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>able S</w:t>
      </w:r>
      <w:r>
        <w:rPr/>
        <w:t>1</w:t>
      </w:r>
      <w:r>
        <w:rPr/>
        <w:t>. Collection of silkworm transcriptome sequencing data</w:t>
      </w:r>
      <w:r>
        <w:rPr/>
        <w:t>sets.</w:t>
      </w:r>
    </w:p>
    <w:tbl>
      <w:tblPr>
        <w:tblW w:w="9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420"/>
        <w:gridCol w:w="3309"/>
        <w:gridCol w:w="1154"/>
      </w:tblGrid>
      <w:tr>
        <w:trPr>
          <w:trHeight w:val="90" w:hRule="atLeast"/>
        </w:trPr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breviations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s</w:t>
            </w:r>
          </w:p>
        </w:tc>
        <w:tc>
          <w:tcPr>
            <w:tcW w:w="3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 Accessions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  <w:r>
              <w:rPr/>
              <w:t>s</w:t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nterior silk gland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74,DRR186475,DRR18647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9438F88E-8611-4135-81AA-4AEB27AE8CA4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terior part of the middle silk gland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77,DRR186478,DRR18647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97D1A614-89F5-41A5-9F55-7F2EC1468370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ddle part of the middle silk gland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80,DRR186481,DRR18648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9A9A482F-A24D-43F5-B6C7-CCAA1D29D50B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terior part of the middle silk gland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83,DRR186484,DRR18648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A2D75443-77BC-43EE-8EA4-3BDD697F7C6B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terior silk gland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86,DRR186487,DRR18648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13E1A162-B9D7-4E40-BD9C-8055346A9D1E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t body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89,DRR186490,DRR18649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B1AA6A65-C0EB-40CD-9033-B0C782DBDB45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dgut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92,DRR186493,DRR18649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4BA06157-0AE2-4436-9568-9E6AA890CD66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pighian tuble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95,DRR186496,DRR18649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6BCF8ABE-45B5-41B9-A28C-BB7D10B07DEA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stis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498,DRR186499,DRR1865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FFA7DC0F-1656-4164-BB89-41416F8F6BBF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ary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186501,DRR186502,DRR18650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660A7966-7314-47F2-9695-EDE822A5FE84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stis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068893,DRR068894,DRR06889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B8DAD303-FE90-40C4-A894-58309E5406FF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2,3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t body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095105,DRR095106,DRR09510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21613C0C-A7B6-40F9-9B26-C292E82782CF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dgut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095108,DRR095109,DRR09511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7716FCE3-2257-4BDF-A448-4C29E09732FF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2,4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pighian tuble</w:t>
            </w:r>
          </w:p>
        </w:tc>
        <w:tc>
          <w:tcPr>
            <w:tcW w:w="3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R095111,DRR095112,DRR09511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Calibri"/>
                <w:color w:val="08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65D7014F-3108-4986-969D-D4B0E3B2916A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13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N_SG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ilk gland</w:t>
            </w:r>
          </w:p>
        </w:tc>
        <w:tc>
          <w:tcPr>
            <w:tcW w:w="33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RR095114,DRR095115,DRR095116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kern w:val="0"/>
                <w:szCs w:val="21"/>
                <w:rFonts w:cs="Calibri"/>
                <w:color w:val="080000"/>
              </w:rPr>
              <w:instrText xml:space="preserve"> ADDIN NE.Ref.{B294A790-9624-45F5-AC49-DB1675EDD5E2}</w:instrText>
            </w:r>
            <w:r>
              <w:rPr>
                <w:rFonts w:cs="Calibri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Calibri"/>
                <w:color w:val="080000"/>
              </w:rPr>
              <w:fldChar w:fldCharType="separate"/>
            </w:r>
            <w:r>
              <w:rPr>
                <w:rFonts w:cs="Calibri"/>
                <w:color w:val="080000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cs="Calibri"/>
                <w:color w:val="080000"/>
              </w:rPr>
              <w:fldChar w:fldCharType="end"/>
            </w:r>
            <w:r>
              <w:rPr>
                <w:rFonts w:cs="Calibri"/>
                <w:color w:val="08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fldChar w:fldCharType="begin"/>
      </w:r>
      <w:r>
        <w:rPr>
          <w:sz w:val="24"/>
          <w:kern w:val="0"/>
          <w:rFonts w:cs="Times New Roman" w:ascii="Times New Roman" w:hAnsi="Times New Roman"/>
        </w:rPr>
        <w:instrText xml:space="preserve"> ADDIN NE.Bib</w:instrText>
      </w:r>
      <w:r>
        <w:rPr>
          <w:rFonts w:cs="Times New Roman" w:ascii="Times New Roman" w:hAnsi="Times New Roman"/>
          <w:kern w:val="0"/>
          <w:sz w:val="24"/>
        </w:rPr>
      </w:r>
      <w:r>
        <w:rPr>
          <w:sz w:val="24"/>
          <w:kern w:val="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before="160" w:after="12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References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.</w:t>
        <w:tab/>
        <w:t xml:space="preserve">Yokoi, K.; Tsubota, T.; Jouraku, A.; Sezutsu, H.; Bono, H. Reference Transcriptome Data in Silkworm Bombyx mori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Insec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202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1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519.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.</w:t>
        <w:tab/>
        <w:t xml:space="preserve">Kobayashi, Y.; Nojima, Y.; Sakamoto, T.; Iwabuchi, K.; Nakazato, T.; Bono, H.; Toyoda, A.; Fujiyama, A.; Kanost, M.R.; Tabunoki, H. Comparative analysis of seven types of superoxide dismutases for their ability to respond to oxidative stress in Bombyx mori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Sci. Rep.-Uk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2019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9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2170, doi: 10.1038/s41598-018-38384-8.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</w:t>
        <w:tab/>
        <w:t xml:space="preserve">Kikuchi, A.; Nakazato, T.; Ito, K.; Nojima, Y.; Yokoyama, T.; Iwabuchi, K.; Bono, H.; Toyoda, A.; Fujiyama, A.; Sato, R.; et al. Identification of functional enolase genes of the silkworm Bombyx mori from public databases with a combination of dry and wet bench processes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Bmc Genom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2017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18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83.</w:t>
      </w:r>
    </w:p>
    <w:p>
      <w:pPr>
        <w:pStyle w:val="Normal"/>
        <w:autoSpaceDE w:val="false"/>
        <w:ind w:left="420" w:hanging="4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4.</w:t>
        <w:tab/>
        <w:t xml:space="preserve">Ichino, F.; Bono, H.; Nakazato, T.; Toyoda, A.; Fujiyama, A.; Iwabuchi, K.; Sato, R.; Tabunoki, H. Construction of a simple evaluation system for the intestinal absorption of an orally administered medicine using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Bombyx mor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arvae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Drug Discoveries &amp; Therapeutic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2018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1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7-15, doi: 10.5582/ddt.2018.01004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/>
      <w:r>
        <w:rPr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Classification criteria for each confidence level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2524"/>
        <w:gridCol w:w="1327"/>
        <w:gridCol w:w="2442"/>
        <w:gridCol w:w="2695"/>
      </w:tblGrid>
      <w:tr>
        <w:trPr>
          <w:trHeight w:val="346" w:hRule="atLeast"/>
        </w:trPr>
        <w:tc>
          <w:tcPr>
            <w:tcW w:w="169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fication levels</w:t>
            </w:r>
          </w:p>
        </w:tc>
        <w:tc>
          <w:tcPr>
            <w:tcW w:w="898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s</w:t>
            </w:r>
          </w:p>
        </w:tc>
      </w:tr>
      <w:tr>
        <w:trPr>
          <w:trHeight w:val="600" w:hRule="atLeast"/>
        </w:trPr>
        <w:tc>
          <w:tcPr>
            <w:tcW w:w="16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homologous</w:t>
            </w:r>
            <w:r>
              <w:rPr/>
              <w:t xml:space="preserve"> in the database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PPred-sORF 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de novo transcript evidence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de novo evolutionary evidence</w:t>
            </w:r>
          </w:p>
        </w:tc>
      </w:tr>
      <w:tr>
        <w:trPr>
          <w:trHeight w:val="288" w:hRule="atLeast"/>
        </w:trPr>
        <w:tc>
          <w:tcPr>
            <w:tcW w:w="10682" w:type="dxa"/>
            <w:gridSpan w:val="5"/>
            <w:tcBorders/>
          </w:tcPr>
          <w:p>
            <w:pPr>
              <w:pStyle w:val="Normal"/>
              <w:jc w:val="left"/>
              <w:rPr/>
            </w:pPr>
            <w:r>
              <w:rPr/>
              <w:t>HC (High Confidence)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2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4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0682" w:type="dxa"/>
            <w:gridSpan w:val="5"/>
            <w:tcBorders/>
          </w:tcPr>
          <w:p>
            <w:pPr>
              <w:pStyle w:val="Normal"/>
              <w:jc w:val="left"/>
              <w:rPr/>
            </w:pPr>
            <w:r>
              <w:rPr/>
              <w:t>LC (How Confidence)</w:t>
            </w:r>
          </w:p>
        </w:tc>
      </w:tr>
      <w:tr>
        <w:trPr>
          <w:trHeight w:val="288" w:hRule="atLeast"/>
        </w:trPr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C1</w:t>
            </w:r>
          </w:p>
        </w:tc>
        <w:tc>
          <w:tcPr>
            <w:tcW w:w="252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269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>
          <w:trHeight w:val="303" w:hRule="atLeast"/>
        </w:trPr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2</w:t>
            </w:r>
          </w:p>
        </w:tc>
        <w:tc>
          <w:tcPr>
            <w:tcW w:w="25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Definitions of each smORF type.</w:t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4713"/>
      </w:tblGrid>
      <w:tr>
        <w:trPr>
          <w:trHeight w:val="303" w:hRule="atLeast"/>
        </w:trPr>
        <w:tc>
          <w:tcPr>
            <w:tcW w:w="16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  <w:r>
              <w:rPr/>
              <w:t>s</w:t>
            </w:r>
          </w:p>
        </w:tc>
        <w:tc>
          <w:tcPr>
            <w:tcW w:w="47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efinition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/>
              <w:t>inFrame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 protein-coding genes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with same </w:t>
            </w:r>
            <w:r>
              <w:rPr/>
              <w:t>frame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/>
              <w:t>outFrame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 protein-coding genes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with different </w:t>
            </w:r>
            <w:r>
              <w:rPr/>
              <w:t>frame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1 </w:t>
            </w:r>
            <w:r>
              <w:rPr/>
              <w:t>u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</w:t>
            </w:r>
            <w:r>
              <w:rPr/>
              <w:t xml:space="preserve"> upstream of gene</w:t>
            </w:r>
            <w:r>
              <w:rPr/>
              <w:t>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2 </w:t>
            </w:r>
            <w:r>
              <w:rPr/>
              <w:t>d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 xml:space="preserve">in the </w:t>
            </w:r>
            <w:r>
              <w:rPr/>
              <w:t>downstream of gene</w:t>
            </w:r>
            <w:r>
              <w:rPr/>
              <w:t>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3 </w:t>
            </w:r>
            <w:r>
              <w:rPr/>
              <w:t>nc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 xml:space="preserve">in </w:t>
            </w:r>
            <w:r>
              <w:rPr/>
              <w:t>ncRNA</w:t>
            </w:r>
            <w:r>
              <w:rPr/>
              <w:t xml:space="preserve"> gene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3.1 </w:t>
            </w:r>
            <w:r>
              <w:rPr/>
              <w:t>lnc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 l</w:t>
            </w:r>
            <w:r>
              <w:rPr/>
              <w:t>ncRNA</w:t>
            </w:r>
            <w:r>
              <w:rPr/>
              <w:t xml:space="preserve"> gene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3.2 </w:t>
            </w:r>
            <w:r>
              <w:rPr/>
              <w:t>mi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 mi</w:t>
            </w:r>
            <w:r>
              <w:rPr/>
              <w:t>RNA</w:t>
            </w:r>
            <w:r>
              <w:rPr/>
              <w:t xml:space="preserve"> gene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2.3.3 </w:t>
            </w:r>
            <w:r>
              <w:rPr/>
              <w:t>circ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>in circ</w:t>
            </w:r>
            <w:r>
              <w:rPr/>
              <w:t>RNA</w:t>
            </w:r>
            <w:r>
              <w:rPr/>
              <w:t xml:space="preserve"> genes</w:t>
            </w:r>
          </w:p>
        </w:tc>
      </w:tr>
      <w:tr>
        <w:trPr>
          <w:trHeight w:val="288" w:hRule="atLeast"/>
        </w:trPr>
        <w:tc>
          <w:tcPr>
            <w:tcW w:w="163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/>
              <w:t>intronORF</w:t>
            </w:r>
          </w:p>
        </w:tc>
        <w:tc>
          <w:tcPr>
            <w:tcW w:w="471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 xml:space="preserve">in </w:t>
            </w:r>
            <w:r>
              <w:rPr/>
              <w:t>intron</w:t>
            </w:r>
            <w:r>
              <w:rPr/>
              <w:t>s</w:t>
            </w:r>
          </w:p>
        </w:tc>
      </w:tr>
      <w:tr>
        <w:trPr>
          <w:trHeight w:val="303" w:hRule="atLeast"/>
        </w:trPr>
        <w:tc>
          <w:tcPr>
            <w:tcW w:w="1632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/>
              <w:t>intergenicORF</w:t>
            </w:r>
          </w:p>
        </w:tc>
        <w:tc>
          <w:tcPr>
            <w:tcW w:w="471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located </w:t>
            </w:r>
            <w:r>
              <w:rPr/>
              <w:t xml:space="preserve">in the </w:t>
            </w:r>
            <w:r>
              <w:rPr/>
              <w:t>intergenic reg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</w:t>
      </w:r>
      <w:r>
        <w:rPr/>
        <w:t>4.</w:t>
      </w:r>
      <w:r>
        <w:rPr/>
        <w:t xml:space="preserve"> </w:t>
      </w:r>
      <w:r>
        <w:rPr/>
        <w:t>S</w:t>
      </w:r>
      <w:r>
        <w:rPr/>
        <w:t xml:space="preserve">tatistics </w:t>
      </w:r>
      <w:r>
        <w:rPr/>
        <w:t xml:space="preserve">of sequencing reads datasets </w:t>
      </w:r>
      <w:r>
        <w:rPr/>
        <w:t>before and after filtering</w:t>
      </w:r>
      <w:r>
        <w:rPr/>
        <w:t>.</w:t>
      </w:r>
    </w:p>
    <w:tbl>
      <w:tblPr>
        <w:tblW w:w="8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73"/>
        <w:gridCol w:w="1438"/>
        <w:gridCol w:w="1208"/>
        <w:gridCol w:w="1438"/>
        <w:gridCol w:w="2335"/>
      </w:tblGrid>
      <w:tr>
        <w:trPr>
          <w:trHeight w:val="37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w reads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w bases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ean reads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ean bases</w:t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ads retention ratio (%)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459,86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018,979,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377,65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50,653,44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8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766,15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064,922,8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557,39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74,613,65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8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697,58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54,637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451,91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09,067,607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6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526,44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78,966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952,47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01,721,104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092,12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663,818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797,71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95,353,38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46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322,06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698,309,9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926,58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612,421,66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4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225,6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83,840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983,30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98,758,848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1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241,7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36,269,7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777,97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80,403,307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2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457,22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68,583,9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883,57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94,005,81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18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771,96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65,794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440,16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06,422,065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3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029,92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54,488,6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027,44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01,673,638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66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296,0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94,403,3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188,23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23,269,123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6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169,26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75,389,9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454,91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30,090,65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8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830,33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24,549,8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636,65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71,842,27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152,90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72,935,9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813,14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95,528,483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,487,08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79,195,28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,615,34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681,322,72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1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678,27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09,506,0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,569,07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74,694,54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3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,987,26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39,713,46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967,41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20,896,374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5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337,48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377,086,08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331,8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33,054,56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68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080,42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40,123,02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045,74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07,809,065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7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298,38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72,136,58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204,6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30,225,78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4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,459,62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581,422,02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,366,66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10,485,39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9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473,17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89,790,37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218,9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30,205,210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0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,033,4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437,373,8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002,9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86,911,77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9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,724,17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10,141,97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,666,07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19,499,151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993,02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443,295,8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676,59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63,686,81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0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293,66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62,660,06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442,20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37,201,18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4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092,18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50,310,78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986,76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21,406,804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3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945,37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438,482,57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713,30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67,756,360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952,54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28,206,94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978,09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94,990,190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0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980,92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341,073,7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900,57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96,244,092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4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091,30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42,222,10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127,15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09,616,765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0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,554,65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106,020,25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,490,3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487,285,256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8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,737,88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508,526,2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703,25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51,821,105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0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,501,94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88,696,54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,495,4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95,971,543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39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,627,8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03,415,88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317,28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559,222,779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7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767,4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420,509,6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690,61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70,656,225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5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500,0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83,508,08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,114,498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11,943,734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86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,006,18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040,624,18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,898,36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436,083,534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,206,74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57,881,34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,148,07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86,833,510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47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,344,850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76,829,85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945,08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22,401,011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3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515,64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395,080,24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314,35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45,789,380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9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,773,6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421,134,0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,638,26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75,226,663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1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,966,22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248,588,82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,656,404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502,996,478</w:t>
            </w:r>
          </w:p>
        </w:tc>
        <w:tc>
          <w:tcPr>
            <w:tcW w:w="23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56</w:t>
            </w:r>
          </w:p>
        </w:tc>
      </w:tr>
      <w:tr>
        <w:trPr>
          <w:trHeight w:val="303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-3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,909,946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525,904,546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,174,172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006,984,420</w:t>
            </w:r>
          </w:p>
        </w:tc>
        <w:tc>
          <w:tcPr>
            <w:tcW w:w="23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Alignment rates for each sample.</w:t>
      </w:r>
    </w:p>
    <w:tbl>
      <w:tblPr>
        <w:tblW w:w="5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85"/>
        <w:gridCol w:w="1745"/>
        <w:gridCol w:w="1544"/>
      </w:tblGrid>
      <w:tr>
        <w:trPr>
          <w:trHeight w:val="288" w:hRule="atLeast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ample</w:t>
            </w:r>
            <w:r>
              <w:rPr/>
              <w:t xml:space="preserve"> Nam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_reads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_align_rate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igned_1_time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807,67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4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61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284,53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8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9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983,7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3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8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476,2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21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18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398,85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1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32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63,29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40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15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491,65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23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4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388,9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39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1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41,7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37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5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20,08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60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25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513,7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9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02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594,1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99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65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227,45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70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37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318,32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69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58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06,57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6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27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88,82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29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8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78,69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2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4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25,95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11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9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950,2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81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6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063,57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27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5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,745,15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9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.45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851,62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1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78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747,7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1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8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658,64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0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01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165,91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9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6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,522,8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07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54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602,3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18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51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183,3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2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32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609,45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8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37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501,49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48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07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333,0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85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2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338,29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3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41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221,10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76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2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345,3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98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42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057,24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04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79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949,18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92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26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819,1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29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14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,828,20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6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83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,587,0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3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93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993,38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07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7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,356,65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93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61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,989,0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83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10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574,0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77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57%</w:t>
            </w:r>
          </w:p>
        </w:tc>
      </w:tr>
      <w:tr>
        <w:trPr>
          <w:trHeight w:val="288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972,54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6%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40%</w:t>
            </w:r>
          </w:p>
        </w:tc>
      </w:tr>
      <w:tr>
        <w:trPr>
          <w:trHeight w:val="303" w:hRule="atLeast"/>
        </w:trPr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-3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657,177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53%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6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Statistics of the assembled transcripts in each samp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20"/>
        <w:gridCol w:w="1601"/>
        <w:gridCol w:w="1133"/>
        <w:gridCol w:w="1523"/>
        <w:gridCol w:w="1817"/>
        <w:gridCol w:w="2137"/>
      </w:tblGrid>
      <w:tr>
        <w:trPr>
          <w:trHeight w:val="288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  <w:r>
              <w:rPr/>
              <w:t xml:space="preserve"> Name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n</w:t>
            </w:r>
            <w:r>
              <w:rPr/>
              <w:t>ovel genes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n</w:t>
            </w:r>
            <w:r>
              <w:rPr/>
              <w:t>ovel transcripts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t</w:t>
            </w:r>
            <w:r>
              <w:rPr/>
              <w:t>otal genes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t</w:t>
            </w:r>
            <w:r>
              <w:rPr/>
              <w:t>otal transcripts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e of novel genes</w:t>
            </w:r>
          </w:p>
        </w:tc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e of novel trancripts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3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55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5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28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7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3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3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1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12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30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8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5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0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31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2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75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2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2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51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0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0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0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3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5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66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8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06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97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8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5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7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4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32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5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0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22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70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57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89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9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3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72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35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6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89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30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86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68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34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96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31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51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53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0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18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1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45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82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15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78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,32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3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68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86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4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84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,42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4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01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31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6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22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7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1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35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1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04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86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18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02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37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1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0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96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07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20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49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43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30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59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40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28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44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44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26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60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20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3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00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36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31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97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7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30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60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16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48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96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2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17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35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21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8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4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28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4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69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5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44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46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00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1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8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9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96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8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5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79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1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9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14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01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5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23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76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2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00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2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68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40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2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73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5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97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4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40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5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3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7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89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41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6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1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69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14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19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8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90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7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54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58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75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04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6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7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92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40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6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4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8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2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45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12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10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9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46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54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77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52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4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7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5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679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3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91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94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,08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5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4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7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56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5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76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83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58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53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88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74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443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62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68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81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73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,46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89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05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9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02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0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7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33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71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92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06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2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46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,13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95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19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8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2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7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58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6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72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6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0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5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3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2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64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62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89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7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49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67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35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36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5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,17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56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06%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05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5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,54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61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37%</w:t>
            </w:r>
          </w:p>
        </w:tc>
        <w:tc>
          <w:tcPr>
            <w:tcW w:w="2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7%</w:t>
            </w:r>
          </w:p>
        </w:tc>
      </w:tr>
      <w:tr>
        <w:trPr>
          <w:trHeight w:val="303" w:hRule="atLeast"/>
        </w:trPr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-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347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995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977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248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38%</w:t>
            </w:r>
          </w:p>
        </w:tc>
        <w:tc>
          <w:tcPr>
            <w:tcW w:w="21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7. Statistics of number of alternative splicing isofroms in each sample.</w:t>
      </w:r>
    </w:p>
    <w:tbl>
      <w:tblPr>
        <w:tblW w:w="6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01"/>
        <w:gridCol w:w="695"/>
        <w:gridCol w:w="695"/>
        <w:gridCol w:w="536"/>
        <w:gridCol w:w="536"/>
        <w:gridCol w:w="536"/>
        <w:gridCol w:w="429"/>
        <w:gridCol w:w="429"/>
        <w:gridCol w:w="429"/>
        <w:gridCol w:w="639"/>
      </w:tblGrid>
      <w:tr>
        <w:trPr>
          <w:trHeight w:val="288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  <w:r>
              <w:rPr/>
              <w:t>Isoform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=10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bin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6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65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76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2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59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58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2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18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2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FB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,3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86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6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G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19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14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4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MT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68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14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4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SG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46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0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50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0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54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_TT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,46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33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45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09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3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6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00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8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77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5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1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4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7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05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87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5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11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7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99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0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96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6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09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7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,96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7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9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24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6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7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91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02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67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34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05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26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58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1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65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92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2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,3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-3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,67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3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-3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671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122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53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  <w:t>Table S8. Number of tissue-specific expressed smORFs.</w:t>
      </w:r>
    </w:p>
    <w:tbl>
      <w:tblPr>
        <w:tblW w:w="4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702"/>
        <w:gridCol w:w="1702"/>
      </w:tblGrid>
      <w:tr>
        <w:trPr>
          <w:trHeight w:val="265" w:hRule="atLeast"/>
        </w:trPr>
        <w:tc>
          <w:tcPr>
            <w:tcW w:w="90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ssue</w:t>
            </w:r>
          </w:p>
        </w:tc>
        <w:tc>
          <w:tcPr>
            <w:tcW w:w="340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</w:t>
            </w:r>
            <w:r>
              <w:rPr/>
              <w:t xml:space="preserve"> smORF</w:t>
            </w:r>
          </w:p>
        </w:tc>
      </w:tr>
      <w:tr>
        <w:trPr>
          <w:trHeight w:val="234" w:hRule="atLeast"/>
        </w:trPr>
        <w:tc>
          <w:tcPr>
            <w:tcW w:w="90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SI threshold=0.8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SI threshold=</w:t>
            </w:r>
            <w:r>
              <w:rPr/>
              <w:t>1</w:t>
            </w:r>
            <w:r>
              <w:rPr/>
              <w:t>.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S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B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M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G_P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T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1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V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G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</w:tr>
      <w:tr>
        <w:trPr>
          <w:trHeight w:val="315" w:hRule="atLeast"/>
        </w:trPr>
        <w:tc>
          <w:tcPr>
            <w:tcW w:w="9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2</w:t>
            </w:r>
          </w:p>
        </w:tc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Calibri" w:hAnsi="Calibri" w:cs="Calibri"/>
      <w:b/>
      <w:bCs/>
      <w:i w:val="false"/>
      <w:iCs w:val="false"/>
      <w:color w:val="00B0F0"/>
      <w:sz w:val="22"/>
      <w:szCs w:val="22"/>
      <w:u w:val="none"/>
    </w:rPr>
  </w:style>
  <w:style w:type="character" w:styleId="Font21">
    <w:name w:val="font21"/>
    <w:qFormat/>
    <w:rPr>
      <w:rFonts w:ascii="Calibri" w:hAnsi="Calibri" w:cs="Calibri"/>
      <w:b/>
      <w:bCs/>
      <w:i w:val="false"/>
      <w:iCs w:val="false"/>
      <w:color w:val="00B0F0"/>
      <w:sz w:val="21"/>
      <w:szCs w:val="21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b/>
      <w:bCs/>
      <w:i w:val="false"/>
      <w:iCs w:val="false"/>
      <w:color w:val="00B0F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1:03:00Z</dcterms:created>
  <dc:creator>wanlinrong</dc:creator>
  <dc:description>NE.Ref</dc:description>
  <cp:keywords/>
  <dc:language>en-US</dc:language>
  <cp:lastModifiedBy>万 林荣</cp:lastModifiedBy>
  <dcterms:modified xsi:type="dcterms:W3CDTF">2022-12-09T15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FD51E21CAD488D8F24CB6A75F5C5FC</vt:lpwstr>
  </property>
  <property fmtid="{D5CDD505-2E9C-101B-9397-08002B2CF9AE}" pid="3" name="KSOProductBuildVer">
    <vt:lpwstr>2052-11.1.0.12358</vt:lpwstr>
  </property>
  <property fmtid="{D5CDD505-2E9C-101B-9397-08002B2CF9AE}" pid="4" name="NE.Ref{13E1A162-B9D7-4E40-BD9C-8055346A9D1E}">
    <vt:lpwstr>NE.Ref{13E1A162-B9D7-4E40-BD9C-8055346A9D1E}</vt:lpwstr>
  </property>
  <property fmtid="{D5CDD505-2E9C-101B-9397-08002B2CF9AE}" pid="5" name="NE.Ref{175616FF-BC04-4D63-ACB5-3FCAE7081795}">
    <vt:lpwstr>NE.Ref{175616FF-BC04-4D63-ACB5-3FCAE7081795}</vt:lpwstr>
  </property>
  <property fmtid="{D5CDD505-2E9C-101B-9397-08002B2CF9AE}" pid="6" name="NE.Ref{21613C0C-A7B6-40F9-9B26-C292E82782CF}">
    <vt:lpwstr>NE.Ref{21613C0C-A7B6-40F9-9B26-C292E82782CF}</vt:lpwstr>
  </property>
  <property fmtid="{D5CDD505-2E9C-101B-9397-08002B2CF9AE}" pid="7" name="NE.Ref{3A7377A4-585F-4564-BDB9-A4C2FDFD1283}">
    <vt:lpwstr>NE.Ref{3A7377A4-585F-4564-BDB9-A4C2FDFD1283}</vt:lpwstr>
  </property>
  <property fmtid="{D5CDD505-2E9C-101B-9397-08002B2CF9AE}" pid="8" name="NE.Ref{4A924EAC-CC6A-4F8D-8B07-94496EDFFCBA}">
    <vt:lpwstr>NE.Ref{4A924EAC-CC6A-4F8D-8B07-94496EDFFCBA}</vt:lpwstr>
  </property>
  <property fmtid="{D5CDD505-2E9C-101B-9397-08002B2CF9AE}" pid="9" name="NE.Ref{4BA06157-0AE2-4436-9568-9E6AA890CD66}">
    <vt:lpwstr>NE.Ref{4BA06157-0AE2-4436-9568-9E6AA890CD66}</vt:lpwstr>
  </property>
  <property fmtid="{D5CDD505-2E9C-101B-9397-08002B2CF9AE}" pid="10" name="NE.Ref{54D689DE-10F6-4F7E-B78A-61CE0D3FF569}">
    <vt:lpwstr>NE.Ref{54D689DE-10F6-4F7E-B78A-61CE0D3FF569}</vt:lpwstr>
  </property>
  <property fmtid="{D5CDD505-2E9C-101B-9397-08002B2CF9AE}" pid="11" name="NE.Ref{65D7014F-3108-4986-969D-D4B0E3B2916A}">
    <vt:lpwstr>NE.Ref{65D7014F-3108-4986-969D-D4B0E3B2916A}</vt:lpwstr>
  </property>
  <property fmtid="{D5CDD505-2E9C-101B-9397-08002B2CF9AE}" pid="12" name="NE.Ref{660A7966-7314-47F2-9695-EDE822A5FE84}">
    <vt:lpwstr>NE.Ref{660A7966-7314-47F2-9695-EDE822A5FE84}</vt:lpwstr>
  </property>
  <property fmtid="{D5CDD505-2E9C-101B-9397-08002B2CF9AE}" pid="13" name="NE.Ref{6BCF8ABE-45B5-41B9-A28C-BB7D10B07DEA}">
    <vt:lpwstr>NE.Ref{6BCF8ABE-45B5-41B9-A28C-BB7D10B07DEA}</vt:lpwstr>
  </property>
  <property fmtid="{D5CDD505-2E9C-101B-9397-08002B2CF9AE}" pid="14" name="NE.Ref{709591D7-0AA9-48CB-91A8-63CC6C48BBF2}">
    <vt:lpwstr>NE.Ref{709591D7-0AA9-48CB-91A8-63CC6C48BBF2}</vt:lpwstr>
  </property>
  <property fmtid="{D5CDD505-2E9C-101B-9397-08002B2CF9AE}" pid="15" name="NE.Ref{722B625E-737C-4325-9999-DB2DE9757B07}">
    <vt:lpwstr>NE.Ref{722B625E-737C-4325-9999-DB2DE9757B07}</vt:lpwstr>
  </property>
  <property fmtid="{D5CDD505-2E9C-101B-9397-08002B2CF9AE}" pid="16" name="NE.Ref{7716FCE3-2257-4BDF-A448-4C29E09732FF}">
    <vt:lpwstr>NE.Ref{7716FCE3-2257-4BDF-A448-4C29E09732FF}</vt:lpwstr>
  </property>
  <property fmtid="{D5CDD505-2E9C-101B-9397-08002B2CF9AE}" pid="17" name="NE.Ref{7FBCBF25-31AC-4C1A-BA38-CD2955CA4473}">
    <vt:lpwstr>NE.Ref{7FBCBF25-31AC-4C1A-BA38-CD2955CA4473}</vt:lpwstr>
  </property>
  <property fmtid="{D5CDD505-2E9C-101B-9397-08002B2CF9AE}" pid="18" name="NE.Ref{822E9FC6-74FA-4730-9DF5-B6BFC669F3A1}">
    <vt:lpwstr>NE.Ref{822E9FC6-74FA-4730-9DF5-B6BFC669F3A1}</vt:lpwstr>
  </property>
  <property fmtid="{D5CDD505-2E9C-101B-9397-08002B2CF9AE}" pid="19" name="NE.Ref{8FECAA4F-37EA-488D-88F5-8FB1E9411943}">
    <vt:lpwstr>NE.Ref{8FECAA4F-37EA-488D-88F5-8FB1E9411943}</vt:lpwstr>
  </property>
  <property fmtid="{D5CDD505-2E9C-101B-9397-08002B2CF9AE}" pid="20" name="NE.Ref{90F82E8C-9B92-40AE-83F3-F40A8F65D43A}">
    <vt:lpwstr>NE.Ref{90F82E8C-9B92-40AE-83F3-F40A8F65D43A}</vt:lpwstr>
  </property>
  <property fmtid="{D5CDD505-2E9C-101B-9397-08002B2CF9AE}" pid="21" name="NE.Ref{9342949F-F539-4845-9DC8-C926D5C4DBE6}">
    <vt:lpwstr>NE.Ref{9342949F-F539-4845-9DC8-C926D5C4DBE6}</vt:lpwstr>
  </property>
  <property fmtid="{D5CDD505-2E9C-101B-9397-08002B2CF9AE}" pid="22" name="NE.Ref{9438F88E-8611-4135-81AA-4AEB27AE8CA4}">
    <vt:lpwstr>NE.Ref{9438F88E-8611-4135-81AA-4AEB27AE8CA4}</vt:lpwstr>
  </property>
  <property fmtid="{D5CDD505-2E9C-101B-9397-08002B2CF9AE}" pid="23" name="NE.Ref{97D1A614-89F5-41A5-9F55-7F2EC1468370}">
    <vt:lpwstr>NE.Ref{97D1A614-89F5-41A5-9F55-7F2EC1468370}</vt:lpwstr>
  </property>
  <property fmtid="{D5CDD505-2E9C-101B-9397-08002B2CF9AE}" pid="24" name="NE.Ref{9A9A482F-A24D-43F5-B6C7-CCAA1D29D50B}">
    <vt:lpwstr>NE.Ref{9A9A482F-A24D-43F5-B6C7-CCAA1D29D50B}</vt:lpwstr>
  </property>
  <property fmtid="{D5CDD505-2E9C-101B-9397-08002B2CF9AE}" pid="25" name="NE.Ref{A2D75443-77BC-43EE-8EA4-3BDD697F7C6B}">
    <vt:lpwstr>NE.Ref{A2D75443-77BC-43EE-8EA4-3BDD697F7C6B}</vt:lpwstr>
  </property>
  <property fmtid="{D5CDD505-2E9C-101B-9397-08002B2CF9AE}" pid="26" name="NE.Ref{A71A733A-F7A5-4080-92EE-6A4847532B02}">
    <vt:lpwstr>NE.Ref{A71A733A-F7A5-4080-92EE-6A4847532B02}</vt:lpwstr>
  </property>
  <property fmtid="{D5CDD505-2E9C-101B-9397-08002B2CF9AE}" pid="27" name="NE.Ref{B1AA6A65-C0EB-40CD-9033-B0C782DBDB45}">
    <vt:lpwstr>NE.Ref{B1AA6A65-C0EB-40CD-9033-B0C782DBDB45}</vt:lpwstr>
  </property>
  <property fmtid="{D5CDD505-2E9C-101B-9397-08002B2CF9AE}" pid="28" name="NE.Ref{B294A790-9624-45F5-AC49-DB1675EDD5E2}">
    <vt:lpwstr>NE.Ref{B294A790-9624-45F5-AC49-DB1675EDD5E2}</vt:lpwstr>
  </property>
  <property fmtid="{D5CDD505-2E9C-101B-9397-08002B2CF9AE}" pid="29" name="NE.Ref{B8DAD303-FE90-40C4-A894-58309E5406FF}">
    <vt:lpwstr>NE.Ref{B8DAD303-FE90-40C4-A894-58309E5406FF}</vt:lpwstr>
  </property>
  <property fmtid="{D5CDD505-2E9C-101B-9397-08002B2CF9AE}" pid="30" name="NE.Ref{FFA7DC0F-1656-4164-BB89-41416F8F6BBF}">
    <vt:lpwstr>NE.Ref{FFA7DC0F-1656-4164-BB89-41416F8F6BBF}</vt:lpwstr>
  </property>
  <property fmtid="{D5CDD505-2E9C-101B-9397-08002B2CF9AE}" pid="31" name="commondata">
    <vt:lpwstr>commondata</vt:lpwstr>
  </property>
  <property fmtid="{D5CDD505-2E9C-101B-9397-08002B2CF9AE}" pid="32" name="ne_docsoft">
    <vt:lpwstr>ne_docsoft</vt:lpwstr>
  </property>
  <property fmtid="{D5CDD505-2E9C-101B-9397-08002B2CF9AE}" pid="33" name="ne_docversion">
    <vt:lpwstr>ne_docversion</vt:lpwstr>
  </property>
  <property fmtid="{D5CDD505-2E9C-101B-9397-08002B2CF9AE}" pid="34" name="ne_stylename">
    <vt:lpwstr>ne_stylename</vt:lpwstr>
  </property>
</Properties>
</file>